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5010" w:type="dxa"/>
        <w:tblInd w:w="-32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50"/>
        <w:gridCol w:w="1580"/>
        <w:gridCol w:w="1690"/>
        <w:gridCol w:w="960"/>
        <w:gridCol w:w="1150"/>
        <w:gridCol w:w="1280"/>
        <w:gridCol w:w="5460"/>
      </w:tblGrid>
      <w:tr w14:paraId="641B0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50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07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bdr w:val="none" w:color="auto" w:sz="0" w:space="0"/>
                <w:lang w:val="en-US" w:eastAsia="zh-CN" w:bidi="ar"/>
              </w:rPr>
              <w:t>Supplementary Table 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bdr w:val="none" w:color="auto" w:sz="0" w:space="0"/>
                <w:lang w:val="en-US" w:eastAsia="zh-CN" w:bidi="ar"/>
              </w:rPr>
              <w:t xml:space="preserve"> The score of key metabolic pathways.</w:t>
            </w:r>
          </w:p>
        </w:tc>
      </w:tr>
      <w:tr w14:paraId="3D01E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F62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68A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_val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D8D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vg_diff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5A6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_val_adj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70D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uster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4DB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rection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C43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hods</w:t>
            </w:r>
          </w:p>
        </w:tc>
        <w:tc>
          <w:tcPr>
            <w:tcW w:w="5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B42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rget.gene</w:t>
            </w:r>
          </w:p>
        </w:tc>
      </w:tr>
      <w:tr w14:paraId="4C596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1D1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tty acid degradation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AF9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9333530130667e-260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C98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926998000124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10F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2433500611067e-258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AC2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2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32A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30B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ell</w:t>
            </w:r>
          </w:p>
        </w:tc>
        <w:tc>
          <w:tcPr>
            <w:tcW w:w="546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E28C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ACAT2, ACAT1, ACAA1, ACAA2, HADHB, HADH, HADHA, EHHADH, ECHS1, ACOX3, ACOX1, ACADS, ACADM, ACADL, ACADSB, ACADVL, GCDH, ACSL6, ACSL4, ACSL1, ACSL5, ACSL3,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SBG1, ACSBG2, CPT1A, CPT1B, CPT1C, CPT2, ECI1, ECI2, CYP4A11, CYP4A22, ADH1A, ADH1B, ADH1C, ADH7, ADH4, ADH5, ADH6, ALDH2, ALDH3A2, ALDH1B1, ALDH7A1, ALDH9A1</w:t>
            </w:r>
          </w:p>
        </w:tc>
      </w:tr>
      <w:tr w14:paraId="402B3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60A9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525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6066693468049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4AA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012705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A15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FCE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6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93F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AF0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ell</w:t>
            </w:r>
          </w:p>
        </w:tc>
        <w:tc>
          <w:tcPr>
            <w:tcW w:w="54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2FFF86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E820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6" w:hRule="atLeast"/>
        </w:trPr>
        <w:tc>
          <w:tcPr>
            <w:tcW w:w="14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91CDB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928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377762871031e-28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82D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6645954740312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C45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27109844037635e-26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EA7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9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FE4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5C4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ell</w:t>
            </w:r>
          </w:p>
        </w:tc>
        <w:tc>
          <w:tcPr>
            <w:tcW w:w="54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1E78C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0202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106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tty acid elongation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391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5234318266984e-122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E03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5615149112790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F1A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24491705269364e-120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631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2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748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652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ell</w:t>
            </w:r>
          </w:p>
        </w:tc>
        <w:tc>
          <w:tcPr>
            <w:tcW w:w="546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8FCB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AA2, HADHB, HADH, HADHA, ECHS1, MECR, PPT1, PPT2, ABHD17A, ABHD17B, ABHD17C, ELOVL1, ELOVL2, ELOVL3, ELOVL4, ELOVL5, ELOVL6, ELOVL7, HSD17B12, HACD2, HACD1, HACD4, HACD3, TECR, ACOT4, ACOT2, ACOT1, ACOT7, THEM4, THEM5</w:t>
            </w:r>
          </w:p>
        </w:tc>
      </w:tr>
      <w:tr w14:paraId="3B106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F1FD0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574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8749025679199e-21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DAB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1013724130575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E7A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14366718273191e-19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702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6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DF2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D67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ell</w:t>
            </w:r>
          </w:p>
        </w:tc>
        <w:tc>
          <w:tcPr>
            <w:tcW w:w="54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EFE2D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A2B3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14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B9E4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72B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2075994523228e-22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9A4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3032109248634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441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9764595344744e-20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55F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9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A1B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1CF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ell</w:t>
            </w:r>
          </w:p>
        </w:tc>
        <w:tc>
          <w:tcPr>
            <w:tcW w:w="54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4223A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AAF0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5BF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tty acid biosynthesis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A8E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09823154853841e-25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8F7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9644535032948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F35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18349681625765e-23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8BB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2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4E7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86D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ell</w:t>
            </w:r>
          </w:p>
        </w:tc>
        <w:tc>
          <w:tcPr>
            <w:tcW w:w="546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53F8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ACA, ACACB, MCAT, FASN, OXSM, OLAH, ACSL6, ACSL4, ACSL1, ACSL5, ACSL3, ACSBG1, ACSBG2</w:t>
            </w:r>
          </w:p>
        </w:tc>
      </w:tr>
      <w:tr w14:paraId="77FA6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F0C5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D48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1360074746302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E50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230308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6A6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EB6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6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A19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099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ell</w:t>
            </w:r>
          </w:p>
        </w:tc>
        <w:tc>
          <w:tcPr>
            <w:tcW w:w="54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7D8BE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4C9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D824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4D6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1535514868692e-05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82B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26169402779539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493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948051876383881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146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9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7B0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C80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ell</w:t>
            </w:r>
          </w:p>
        </w:tc>
        <w:tc>
          <w:tcPr>
            <w:tcW w:w="54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2C266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B02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44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8C4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lycolysis - Gluconeogenesis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FA2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934543007812e-123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AB1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7833776618238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D36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4443615566402e-121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5D8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2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D54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215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ell</w:t>
            </w:r>
          </w:p>
        </w:tc>
        <w:tc>
          <w:tcPr>
            <w:tcW w:w="546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B182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K3, HK1, HK2, HKDC1, GCK, GPI, PFKM, PFKP, PFKL, FBP1, FBP2, ALDOC, ALDOA, ALDOB, TPI1, GAPDH, GAPDHS, PGK2, PGK1, PGAM1, PGAM2, PGAM4, ENO3, ENO2, ENO1, ENO4, PKM, PKLR, PDHA1, PDHB, DLAT, DLD, LDHAL6A, LDHAL6B, LDHA, LDHB, LDHC, ADH1A, ADH1B, ADH1C, ADH7, ADH4, ADH5, ADH6, AKR1A1, ALDH2, ALDH3A2, ALDH1B1, ALDH7A1, ALDH9A1, ALDH3B1, ALDH3B2, ALDH1A3, ALDH3A1, ACSS1, ACSS2, GALM, PGM1, PGM2, G6PC, G6PC2, G6PC3, ADPGK, BPGM, MINPP1, PCK1, PCK2</w:t>
            </w:r>
          </w:p>
        </w:tc>
      </w:tr>
      <w:tr w14:paraId="09FCC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4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4E99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350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4768484473634e-68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5ED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8029820528782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2F1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9053211802589e-66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89C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6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1AC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D95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ell</w:t>
            </w:r>
          </w:p>
        </w:tc>
        <w:tc>
          <w:tcPr>
            <w:tcW w:w="54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9DFE7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DA5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4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2E26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AE4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4643814201044e-106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D7A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0490862454263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B37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19472420708874e-104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780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9</w:t>
            </w:r>
          </w:p>
        </w:tc>
        <w:tc>
          <w:tcPr>
            <w:tcW w:w="1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36E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A64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ell</w:t>
            </w:r>
          </w:p>
        </w:tc>
        <w:tc>
          <w:tcPr>
            <w:tcW w:w="54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A162E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2C924A2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C714EA"/>
    <w:rsid w:val="1BC7001F"/>
    <w:rsid w:val="48C7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06:30:00Z</dcterms:created>
  <dc:creator>顾炎</dc:creator>
  <cp:lastModifiedBy>顾炎</cp:lastModifiedBy>
  <dcterms:modified xsi:type="dcterms:W3CDTF">2025-08-25T06:3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47CBF68CB0A43E88B9410736088C3F9_11</vt:lpwstr>
  </property>
  <property fmtid="{D5CDD505-2E9C-101B-9397-08002B2CF9AE}" pid="4" name="KSOTemplateDocerSaveRecord">
    <vt:lpwstr>eyJoZGlkIjoiNmJkNzc1NmNiZmQzNGNkYjg1MzIxMzg1YzVhMTZlYjUiLCJ1c2VySWQiOiI0OTA0MjM2NzAifQ==</vt:lpwstr>
  </property>
</Properties>
</file>